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5A12B" w14:textId="77777777" w:rsidR="003D5A5F" w:rsidRPr="0007328C" w:rsidRDefault="00A73726" w:rsidP="00421B01">
      <w:pPr>
        <w:spacing w:line="360" w:lineRule="auto"/>
        <w:rPr>
          <w:rFonts w:ascii="Times New Roman" w:hAnsi="Times New Roman" w:cs="Times New Roman"/>
          <w:szCs w:val="21"/>
        </w:rPr>
      </w:pPr>
      <w:r w:rsidRPr="0007328C">
        <w:rPr>
          <w:rFonts w:ascii="Times New Roman" w:hAnsi="Times New Roman" w:cs="Times New Roman"/>
          <w:szCs w:val="21"/>
        </w:rPr>
        <w:t xml:space="preserve">Table1. Primer sets for </w:t>
      </w:r>
      <w:proofErr w:type="spellStart"/>
      <w:r w:rsidRPr="0007328C">
        <w:rPr>
          <w:rFonts w:ascii="Times New Roman" w:hAnsi="Times New Roman" w:cs="Times New Roman"/>
          <w:szCs w:val="21"/>
        </w:rPr>
        <w:t>qRT</w:t>
      </w:r>
      <w:proofErr w:type="spellEnd"/>
      <w:r w:rsidRPr="0007328C">
        <w:rPr>
          <w:rFonts w:ascii="Times New Roman" w:hAnsi="Times New Roman" w:cs="Times New Roman"/>
          <w:szCs w:val="21"/>
        </w:rPr>
        <w:t>-</w:t>
      </w:r>
      <w:r w:rsidR="00FE0561" w:rsidRPr="0007328C">
        <w:rPr>
          <w:rFonts w:ascii="Times New Roman" w:hAnsi="Times New Roman" w:cs="Times New Roman"/>
          <w:szCs w:val="21"/>
        </w:rPr>
        <w:t>PCR ana</w:t>
      </w:r>
      <w:r w:rsidRPr="0007328C">
        <w:rPr>
          <w:rFonts w:ascii="Times New Roman" w:hAnsi="Times New Roman" w:cs="Times New Roman"/>
          <w:szCs w:val="21"/>
        </w:rPr>
        <w:t>lysis.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4678"/>
        <w:gridCol w:w="1468"/>
      </w:tblGrid>
      <w:tr w:rsidR="008A3BDF" w:rsidRPr="0007328C" w14:paraId="4418869D" w14:textId="77777777" w:rsidTr="008C13C8">
        <w:trPr>
          <w:trHeight w:val="312"/>
        </w:trPr>
        <w:tc>
          <w:tcPr>
            <w:tcW w:w="1384" w:type="dxa"/>
            <w:tcBorders>
              <w:bottom w:val="single" w:sz="4" w:space="0" w:color="auto"/>
            </w:tcBorders>
          </w:tcPr>
          <w:p w14:paraId="6B44D772" w14:textId="77777777" w:rsidR="00F33DF2" w:rsidRPr="0007328C" w:rsidRDefault="00F33DF2" w:rsidP="00A545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0A0EAC" w14:textId="77777777" w:rsidR="00F33DF2" w:rsidRPr="0007328C" w:rsidRDefault="00F33DF2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Direction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5BE1C9CE" w14:textId="77777777" w:rsidR="00F33DF2" w:rsidRPr="0007328C" w:rsidRDefault="00F33DF2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Sequence (5’-3’)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0007BE34" w14:textId="77777777" w:rsidR="00F33DF2" w:rsidRPr="0007328C" w:rsidRDefault="00F33DF2" w:rsidP="00F55A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Product size (bp)</w:t>
            </w:r>
          </w:p>
        </w:tc>
      </w:tr>
      <w:tr w:rsidR="00105507" w:rsidRPr="0007328C" w14:paraId="01ADADE4" w14:textId="77777777" w:rsidTr="008C13C8">
        <w:trPr>
          <w:trHeight w:val="312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14:paraId="7BF117F0" w14:textId="39E88386" w:rsidR="00105507" w:rsidRPr="006A7450" w:rsidRDefault="00105507" w:rsidP="00105507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TNNT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305708" w14:textId="77777777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3887D00F" w14:textId="0BF8A6BE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78A9">
              <w:rPr>
                <w:rFonts w:ascii="Times New Roman" w:hAnsi="Times New Roman" w:cs="Times New Roman"/>
                <w:sz w:val="18"/>
                <w:szCs w:val="18"/>
              </w:rPr>
              <w:t>TTCACCAAAGATCTGCTCCTCGCT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</w:tcBorders>
            <w:vAlign w:val="center"/>
          </w:tcPr>
          <w:p w14:paraId="4D45968E" w14:textId="77777777" w:rsidR="00105507" w:rsidRPr="009D3C62" w:rsidRDefault="00105507" w:rsidP="00105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C6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105507" w:rsidRPr="0007328C" w14:paraId="3712702F" w14:textId="77777777" w:rsidTr="008C13C8">
        <w:trPr>
          <w:trHeight w:val="312"/>
        </w:trPr>
        <w:tc>
          <w:tcPr>
            <w:tcW w:w="1384" w:type="dxa"/>
            <w:vMerge/>
          </w:tcPr>
          <w:p w14:paraId="7EF4B14E" w14:textId="77777777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43075C" w14:textId="77777777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14:paraId="027E0EF2" w14:textId="5D2182D1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78A9">
              <w:rPr>
                <w:rFonts w:ascii="Times New Roman" w:hAnsi="Times New Roman" w:cs="Times New Roman"/>
                <w:sz w:val="18"/>
                <w:szCs w:val="18"/>
              </w:rPr>
              <w:t>TTATTACTGGTGTGGAGTGGGTGTGG</w:t>
            </w:r>
          </w:p>
        </w:tc>
        <w:tc>
          <w:tcPr>
            <w:tcW w:w="1468" w:type="dxa"/>
            <w:vMerge/>
            <w:vAlign w:val="center"/>
          </w:tcPr>
          <w:p w14:paraId="39100812" w14:textId="77777777" w:rsidR="00105507" w:rsidRPr="009D3C62" w:rsidRDefault="00105507" w:rsidP="00105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5507" w:rsidRPr="0007328C" w14:paraId="3E5A9254" w14:textId="77777777" w:rsidTr="008C13C8">
        <w:trPr>
          <w:trHeight w:val="312"/>
        </w:trPr>
        <w:tc>
          <w:tcPr>
            <w:tcW w:w="1384" w:type="dxa"/>
            <w:vMerge w:val="restart"/>
            <w:vAlign w:val="center"/>
          </w:tcPr>
          <w:p w14:paraId="59669D27" w14:textId="38408C51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N2</w:t>
            </w:r>
          </w:p>
        </w:tc>
        <w:tc>
          <w:tcPr>
            <w:tcW w:w="992" w:type="dxa"/>
          </w:tcPr>
          <w:p w14:paraId="50A7D874" w14:textId="77777777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14:paraId="5227BA93" w14:textId="76977287" w:rsidR="00105507" w:rsidRPr="0007328C" w:rsidRDefault="003F375D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75D">
              <w:rPr>
                <w:rFonts w:ascii="Times New Roman" w:hAnsi="Times New Roman" w:cs="Times New Roman"/>
                <w:sz w:val="18"/>
                <w:szCs w:val="18"/>
              </w:rPr>
              <w:t>ATGGCCTTGGACTCTGTGC</w:t>
            </w:r>
          </w:p>
        </w:tc>
        <w:tc>
          <w:tcPr>
            <w:tcW w:w="1468" w:type="dxa"/>
            <w:vMerge w:val="restart"/>
            <w:vAlign w:val="center"/>
          </w:tcPr>
          <w:p w14:paraId="592D6A79" w14:textId="7A84DC18" w:rsidR="00105507" w:rsidRPr="009D3C62" w:rsidRDefault="00105507" w:rsidP="00105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C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F375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105507" w:rsidRPr="0007328C" w14:paraId="55A596F8" w14:textId="77777777" w:rsidTr="008C13C8">
        <w:trPr>
          <w:trHeight w:val="312"/>
        </w:trPr>
        <w:tc>
          <w:tcPr>
            <w:tcW w:w="1384" w:type="dxa"/>
            <w:vMerge/>
            <w:vAlign w:val="center"/>
          </w:tcPr>
          <w:p w14:paraId="33AC6959" w14:textId="77777777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8524416" w14:textId="77777777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14:paraId="070AE825" w14:textId="48A37277" w:rsidR="00105507" w:rsidRPr="0007328C" w:rsidRDefault="003F375D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75D">
              <w:rPr>
                <w:rFonts w:ascii="Times New Roman" w:hAnsi="Times New Roman" w:cs="Times New Roman"/>
                <w:sz w:val="18"/>
                <w:szCs w:val="18"/>
              </w:rPr>
              <w:t>GGTGTTCACGATGTCTTCAGC</w:t>
            </w:r>
          </w:p>
        </w:tc>
        <w:tc>
          <w:tcPr>
            <w:tcW w:w="1468" w:type="dxa"/>
            <w:vMerge/>
            <w:vAlign w:val="center"/>
          </w:tcPr>
          <w:p w14:paraId="48789980" w14:textId="77777777" w:rsidR="00105507" w:rsidRPr="009D3C62" w:rsidRDefault="00105507" w:rsidP="00105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5507" w:rsidRPr="0007328C" w14:paraId="45684B80" w14:textId="77777777" w:rsidTr="008C13C8">
        <w:trPr>
          <w:trHeight w:val="312"/>
        </w:trPr>
        <w:tc>
          <w:tcPr>
            <w:tcW w:w="1384" w:type="dxa"/>
            <w:vMerge w:val="restart"/>
            <w:vAlign w:val="center"/>
          </w:tcPr>
          <w:p w14:paraId="4C9D8F45" w14:textId="4ED9B533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P</w:t>
            </w:r>
          </w:p>
        </w:tc>
        <w:tc>
          <w:tcPr>
            <w:tcW w:w="992" w:type="dxa"/>
          </w:tcPr>
          <w:p w14:paraId="538E287A" w14:textId="77777777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14:paraId="0FB3A511" w14:textId="6E7F2A67" w:rsidR="00105507" w:rsidRPr="0007328C" w:rsidRDefault="00B65086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086">
              <w:rPr>
                <w:rFonts w:ascii="Times New Roman" w:hAnsi="Times New Roman" w:cs="Times New Roman"/>
                <w:sz w:val="18"/>
                <w:szCs w:val="18"/>
              </w:rPr>
              <w:t>GCCTAGGGACAGACTGCAAG</w:t>
            </w:r>
          </w:p>
        </w:tc>
        <w:tc>
          <w:tcPr>
            <w:tcW w:w="1468" w:type="dxa"/>
            <w:vMerge w:val="restart"/>
            <w:vAlign w:val="center"/>
          </w:tcPr>
          <w:p w14:paraId="79D0415B" w14:textId="0F8C84FE" w:rsidR="00105507" w:rsidRPr="009D3C62" w:rsidRDefault="00105507" w:rsidP="00105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C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6508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105507" w:rsidRPr="0007328C" w14:paraId="5126B25E" w14:textId="77777777" w:rsidTr="008C13C8">
        <w:trPr>
          <w:trHeight w:val="312"/>
        </w:trPr>
        <w:tc>
          <w:tcPr>
            <w:tcW w:w="1384" w:type="dxa"/>
            <w:vMerge/>
            <w:vAlign w:val="center"/>
          </w:tcPr>
          <w:p w14:paraId="4D2548B0" w14:textId="77777777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A6263F3" w14:textId="77777777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14:paraId="1BA13D38" w14:textId="61CCEE77" w:rsidR="00105507" w:rsidRPr="0007328C" w:rsidRDefault="00B65086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086">
              <w:rPr>
                <w:rFonts w:ascii="Times New Roman" w:hAnsi="Times New Roman" w:cs="Times New Roman"/>
                <w:sz w:val="18"/>
                <w:szCs w:val="18"/>
              </w:rPr>
              <w:t>GGCGAGGAAGTCACCATCAA</w:t>
            </w:r>
          </w:p>
        </w:tc>
        <w:tc>
          <w:tcPr>
            <w:tcW w:w="1468" w:type="dxa"/>
            <w:vMerge/>
            <w:vAlign w:val="center"/>
          </w:tcPr>
          <w:p w14:paraId="13B63BF4" w14:textId="77777777" w:rsidR="00105507" w:rsidRPr="009D3C62" w:rsidRDefault="00105507" w:rsidP="00105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5507" w:rsidRPr="0007328C" w14:paraId="721F32B6" w14:textId="77777777" w:rsidTr="008C13C8">
        <w:trPr>
          <w:trHeight w:val="312"/>
        </w:trPr>
        <w:tc>
          <w:tcPr>
            <w:tcW w:w="1384" w:type="dxa"/>
            <w:vMerge w:val="restart"/>
            <w:vAlign w:val="center"/>
          </w:tcPr>
          <w:p w14:paraId="549598DD" w14:textId="2D7C4CAE" w:rsidR="00105507" w:rsidRPr="009D3C62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P</w:t>
            </w:r>
          </w:p>
        </w:tc>
        <w:tc>
          <w:tcPr>
            <w:tcW w:w="992" w:type="dxa"/>
          </w:tcPr>
          <w:p w14:paraId="0A163287" w14:textId="77777777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14:paraId="109D0929" w14:textId="2A13A5F0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507">
              <w:rPr>
                <w:rFonts w:ascii="Times New Roman" w:hAnsi="Times New Roman" w:cs="Times New Roman"/>
                <w:sz w:val="18"/>
                <w:szCs w:val="18"/>
              </w:rPr>
              <w:t>TGGAAACGTCCGGGTTACAG</w:t>
            </w:r>
          </w:p>
        </w:tc>
        <w:tc>
          <w:tcPr>
            <w:tcW w:w="1468" w:type="dxa"/>
            <w:vMerge w:val="restart"/>
            <w:vAlign w:val="center"/>
          </w:tcPr>
          <w:p w14:paraId="7375327F" w14:textId="77777777" w:rsidR="00105507" w:rsidRPr="009D3C62" w:rsidRDefault="00105507" w:rsidP="00105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</w:t>
            </w:r>
          </w:p>
        </w:tc>
      </w:tr>
      <w:tr w:rsidR="00105507" w:rsidRPr="0007328C" w14:paraId="28A31249" w14:textId="77777777" w:rsidTr="008C13C8">
        <w:trPr>
          <w:trHeight w:val="312"/>
        </w:trPr>
        <w:tc>
          <w:tcPr>
            <w:tcW w:w="1384" w:type="dxa"/>
            <w:vMerge/>
            <w:vAlign w:val="center"/>
          </w:tcPr>
          <w:p w14:paraId="31E964A2" w14:textId="77777777" w:rsidR="00105507" w:rsidRPr="009D3C62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C65FB5" w14:textId="77777777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14:paraId="1252A030" w14:textId="21999C35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507">
              <w:rPr>
                <w:rFonts w:ascii="Times New Roman" w:hAnsi="Times New Roman" w:cs="Times New Roman"/>
                <w:sz w:val="18"/>
                <w:szCs w:val="18"/>
              </w:rPr>
              <w:t>CTTCCAGACACCTGTGGGAC</w:t>
            </w:r>
          </w:p>
        </w:tc>
        <w:tc>
          <w:tcPr>
            <w:tcW w:w="1468" w:type="dxa"/>
            <w:vMerge/>
            <w:vAlign w:val="center"/>
          </w:tcPr>
          <w:p w14:paraId="06D80777" w14:textId="77777777" w:rsidR="00105507" w:rsidRPr="009D3C62" w:rsidRDefault="00105507" w:rsidP="00105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5507" w:rsidRPr="0007328C" w14:paraId="393D2859" w14:textId="77777777" w:rsidTr="008C13C8">
        <w:trPr>
          <w:trHeight w:val="312"/>
        </w:trPr>
        <w:tc>
          <w:tcPr>
            <w:tcW w:w="1384" w:type="dxa"/>
            <w:vMerge w:val="restart"/>
            <w:vAlign w:val="center"/>
          </w:tcPr>
          <w:p w14:paraId="13013AE3" w14:textId="5A7CA178" w:rsidR="00105507" w:rsidRPr="009D3C62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H6</w:t>
            </w:r>
          </w:p>
        </w:tc>
        <w:tc>
          <w:tcPr>
            <w:tcW w:w="992" w:type="dxa"/>
          </w:tcPr>
          <w:p w14:paraId="313CCB11" w14:textId="77777777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14:paraId="04471249" w14:textId="0121A5D8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507">
              <w:rPr>
                <w:rFonts w:ascii="Times New Roman" w:hAnsi="Times New Roman" w:cs="Times New Roman"/>
                <w:sz w:val="18"/>
                <w:szCs w:val="18"/>
              </w:rPr>
              <w:t>CTCCGTGAAGGGATAACCAGG</w:t>
            </w:r>
          </w:p>
        </w:tc>
        <w:tc>
          <w:tcPr>
            <w:tcW w:w="1468" w:type="dxa"/>
            <w:vMerge w:val="restart"/>
            <w:vAlign w:val="center"/>
          </w:tcPr>
          <w:p w14:paraId="35953C75" w14:textId="5FE35B95" w:rsidR="00105507" w:rsidRPr="009D3C62" w:rsidRDefault="00105507" w:rsidP="00105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105507" w:rsidRPr="0007328C" w14:paraId="6F29FDD9" w14:textId="77777777" w:rsidTr="008C13C8">
        <w:trPr>
          <w:trHeight w:val="312"/>
        </w:trPr>
        <w:tc>
          <w:tcPr>
            <w:tcW w:w="1384" w:type="dxa"/>
            <w:vMerge/>
            <w:vAlign w:val="center"/>
          </w:tcPr>
          <w:p w14:paraId="7A41C1FC" w14:textId="77777777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7BBD0B7" w14:textId="77777777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14:paraId="0B42D32D" w14:textId="69130256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507">
              <w:rPr>
                <w:rFonts w:ascii="Times New Roman" w:hAnsi="Times New Roman" w:cs="Times New Roman"/>
                <w:sz w:val="18"/>
                <w:szCs w:val="18"/>
              </w:rPr>
              <w:t>CTGACTTGCGGAGGTACTGG</w:t>
            </w:r>
          </w:p>
        </w:tc>
        <w:tc>
          <w:tcPr>
            <w:tcW w:w="1468" w:type="dxa"/>
            <w:vMerge/>
            <w:vAlign w:val="center"/>
          </w:tcPr>
          <w:p w14:paraId="1DAC1EE5" w14:textId="77777777" w:rsidR="00105507" w:rsidRPr="009D3C62" w:rsidRDefault="00105507" w:rsidP="00105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5507" w:rsidRPr="0007328C" w14:paraId="679551D7" w14:textId="77777777" w:rsidTr="008C13C8">
        <w:trPr>
          <w:trHeight w:val="312"/>
        </w:trPr>
        <w:tc>
          <w:tcPr>
            <w:tcW w:w="1384" w:type="dxa"/>
            <w:vMerge w:val="restart"/>
            <w:vAlign w:val="center"/>
          </w:tcPr>
          <w:p w14:paraId="38FC52B0" w14:textId="0B107591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H7</w:t>
            </w:r>
          </w:p>
        </w:tc>
        <w:tc>
          <w:tcPr>
            <w:tcW w:w="992" w:type="dxa"/>
          </w:tcPr>
          <w:p w14:paraId="42FCF04C" w14:textId="77777777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14:paraId="7C9B5C96" w14:textId="75D2BC99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507">
              <w:rPr>
                <w:rFonts w:ascii="Times New Roman" w:hAnsi="Times New Roman" w:cs="Times New Roman"/>
                <w:sz w:val="18"/>
                <w:szCs w:val="18"/>
              </w:rPr>
              <w:t>AGACACACTTGAGTAGCCCA</w:t>
            </w:r>
          </w:p>
        </w:tc>
        <w:tc>
          <w:tcPr>
            <w:tcW w:w="1468" w:type="dxa"/>
            <w:vMerge w:val="restart"/>
            <w:vAlign w:val="center"/>
          </w:tcPr>
          <w:p w14:paraId="6F3BE38C" w14:textId="2AE976FD" w:rsidR="00105507" w:rsidRPr="009D3C62" w:rsidRDefault="00105507" w:rsidP="00105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C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105507" w:rsidRPr="0007328C" w14:paraId="0436C36C" w14:textId="77777777" w:rsidTr="008C13C8">
        <w:trPr>
          <w:trHeight w:val="312"/>
        </w:trPr>
        <w:tc>
          <w:tcPr>
            <w:tcW w:w="1384" w:type="dxa"/>
            <w:vMerge/>
            <w:vAlign w:val="center"/>
          </w:tcPr>
          <w:p w14:paraId="6671992B" w14:textId="77777777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F0DEE53" w14:textId="77777777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14:paraId="447CA89D" w14:textId="6BAB1009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507">
              <w:rPr>
                <w:rFonts w:ascii="Times New Roman" w:hAnsi="Times New Roman" w:cs="Times New Roman"/>
                <w:sz w:val="18"/>
                <w:szCs w:val="18"/>
              </w:rPr>
              <w:t>CATCAGGCACGAAGACATCCT</w:t>
            </w:r>
          </w:p>
        </w:tc>
        <w:tc>
          <w:tcPr>
            <w:tcW w:w="1468" w:type="dxa"/>
            <w:vMerge/>
            <w:vAlign w:val="center"/>
          </w:tcPr>
          <w:p w14:paraId="7D5D6D4B" w14:textId="77777777" w:rsidR="00105507" w:rsidRPr="009D3C62" w:rsidRDefault="00105507" w:rsidP="00105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5507" w:rsidRPr="0007328C" w14:paraId="2FF44679" w14:textId="77777777" w:rsidTr="008C13C8">
        <w:trPr>
          <w:trHeight w:val="312"/>
        </w:trPr>
        <w:tc>
          <w:tcPr>
            <w:tcW w:w="1384" w:type="dxa"/>
            <w:vMerge w:val="restart"/>
            <w:vAlign w:val="center"/>
          </w:tcPr>
          <w:p w14:paraId="43F3AC5F" w14:textId="00E040B1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992" w:type="dxa"/>
          </w:tcPr>
          <w:p w14:paraId="7628A3CE" w14:textId="77777777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14:paraId="10211A3D" w14:textId="6F08B907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507">
              <w:rPr>
                <w:rFonts w:ascii="Times New Roman" w:hAnsi="Times New Roman" w:cs="Times New Roman"/>
                <w:sz w:val="18"/>
                <w:szCs w:val="18"/>
              </w:rPr>
              <w:t>TCGGAGTCAACGGATTTGGT</w:t>
            </w:r>
          </w:p>
        </w:tc>
        <w:tc>
          <w:tcPr>
            <w:tcW w:w="1468" w:type="dxa"/>
            <w:vMerge w:val="restart"/>
            <w:vAlign w:val="center"/>
          </w:tcPr>
          <w:p w14:paraId="60F84823" w14:textId="1CE23D1B" w:rsidR="00105507" w:rsidRPr="009D3C62" w:rsidRDefault="00105507" w:rsidP="00105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C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105507" w:rsidRPr="0007328C" w14:paraId="67F6A639" w14:textId="77777777" w:rsidTr="008C13C8">
        <w:trPr>
          <w:trHeight w:val="312"/>
        </w:trPr>
        <w:tc>
          <w:tcPr>
            <w:tcW w:w="1384" w:type="dxa"/>
            <w:vMerge/>
          </w:tcPr>
          <w:p w14:paraId="49406F0A" w14:textId="77777777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7F0BFBA" w14:textId="77777777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14:paraId="79F82E64" w14:textId="33D5522C" w:rsidR="00105507" w:rsidRPr="0007328C" w:rsidRDefault="00105507" w:rsidP="001055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507">
              <w:rPr>
                <w:rFonts w:ascii="Times New Roman" w:hAnsi="Times New Roman" w:cs="Times New Roman"/>
                <w:sz w:val="18"/>
                <w:szCs w:val="18"/>
              </w:rPr>
              <w:t>TTCCCGTTCTCAGCCTTGAC</w:t>
            </w:r>
          </w:p>
        </w:tc>
        <w:tc>
          <w:tcPr>
            <w:tcW w:w="1468" w:type="dxa"/>
            <w:vMerge/>
            <w:vAlign w:val="center"/>
          </w:tcPr>
          <w:p w14:paraId="41189AC7" w14:textId="77777777" w:rsidR="00105507" w:rsidRPr="009D3C62" w:rsidRDefault="00105507" w:rsidP="00105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11D5" w:rsidRPr="0007328C" w14:paraId="46429B44" w14:textId="77777777" w:rsidTr="008C13C8">
        <w:trPr>
          <w:trHeight w:val="312"/>
        </w:trPr>
        <w:tc>
          <w:tcPr>
            <w:tcW w:w="1384" w:type="dxa"/>
            <w:vMerge w:val="restart"/>
            <w:vAlign w:val="center"/>
          </w:tcPr>
          <w:p w14:paraId="394D08F7" w14:textId="53800BEA" w:rsidR="002C11D5" w:rsidRPr="0007328C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N1</w:t>
            </w:r>
          </w:p>
        </w:tc>
        <w:tc>
          <w:tcPr>
            <w:tcW w:w="992" w:type="dxa"/>
          </w:tcPr>
          <w:p w14:paraId="5B5DBB27" w14:textId="1D85CA8F" w:rsidR="002C11D5" w:rsidRPr="0007328C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14:paraId="35E1B5B0" w14:textId="1355D32C" w:rsidR="002C11D5" w:rsidRPr="00105507" w:rsidRDefault="00B876FB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6FB">
              <w:rPr>
                <w:rFonts w:ascii="Times New Roman" w:hAnsi="Times New Roman" w:cs="Times New Roman"/>
                <w:sz w:val="18"/>
                <w:szCs w:val="18"/>
              </w:rPr>
              <w:t>GCTGTTGCCGGGTGATAGTT</w:t>
            </w:r>
          </w:p>
        </w:tc>
        <w:tc>
          <w:tcPr>
            <w:tcW w:w="1468" w:type="dxa"/>
            <w:vMerge w:val="restart"/>
            <w:vAlign w:val="center"/>
          </w:tcPr>
          <w:p w14:paraId="2F03F7B5" w14:textId="4A15CB21" w:rsidR="002C11D5" w:rsidRPr="009D3C62" w:rsidRDefault="00B876FB" w:rsidP="001E07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C11D5" w:rsidRPr="0007328C" w14:paraId="52DFA193" w14:textId="77777777" w:rsidTr="008C13C8">
        <w:trPr>
          <w:trHeight w:val="312"/>
        </w:trPr>
        <w:tc>
          <w:tcPr>
            <w:tcW w:w="1384" w:type="dxa"/>
            <w:vMerge/>
            <w:vAlign w:val="center"/>
          </w:tcPr>
          <w:p w14:paraId="26086F6C" w14:textId="77777777" w:rsidR="002C11D5" w:rsidRPr="0007328C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CA756C1" w14:textId="30B88E4A" w:rsidR="002C11D5" w:rsidRPr="0007328C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14:paraId="2AB7FFC2" w14:textId="3AD46669" w:rsidR="002C11D5" w:rsidRPr="00105507" w:rsidRDefault="00B876FB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6FB">
              <w:rPr>
                <w:rFonts w:ascii="Times New Roman" w:hAnsi="Times New Roman" w:cs="Times New Roman"/>
                <w:sz w:val="18"/>
                <w:szCs w:val="18"/>
              </w:rPr>
              <w:t>GCCTTCTTAGCCAGCACAAAG</w:t>
            </w:r>
          </w:p>
        </w:tc>
        <w:tc>
          <w:tcPr>
            <w:tcW w:w="1468" w:type="dxa"/>
            <w:vMerge/>
            <w:vAlign w:val="center"/>
          </w:tcPr>
          <w:p w14:paraId="6FDB808D" w14:textId="77777777" w:rsidR="002C11D5" w:rsidRPr="009D3C62" w:rsidRDefault="002C11D5" w:rsidP="001E07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11D5" w:rsidRPr="0007328C" w14:paraId="62AB40F5" w14:textId="77777777" w:rsidTr="008C13C8">
        <w:trPr>
          <w:trHeight w:val="312"/>
        </w:trPr>
        <w:tc>
          <w:tcPr>
            <w:tcW w:w="1384" w:type="dxa"/>
            <w:vMerge w:val="restart"/>
            <w:vAlign w:val="center"/>
          </w:tcPr>
          <w:p w14:paraId="4D76AFF8" w14:textId="3EB1A6F1" w:rsidR="002C11D5" w:rsidRPr="0007328C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N2</w:t>
            </w:r>
          </w:p>
        </w:tc>
        <w:tc>
          <w:tcPr>
            <w:tcW w:w="992" w:type="dxa"/>
          </w:tcPr>
          <w:p w14:paraId="5D498925" w14:textId="33378B85" w:rsidR="002C11D5" w:rsidRPr="0007328C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14:paraId="691F384A" w14:textId="3B1EFE66" w:rsidR="002C11D5" w:rsidRPr="00105507" w:rsidRDefault="00B876FB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6FB">
              <w:rPr>
                <w:rFonts w:ascii="Times New Roman" w:hAnsi="Times New Roman" w:cs="Times New Roman"/>
                <w:sz w:val="18"/>
                <w:szCs w:val="18"/>
              </w:rPr>
              <w:t>AAGGTGAAGCGCAATGTCC</w:t>
            </w:r>
          </w:p>
        </w:tc>
        <w:tc>
          <w:tcPr>
            <w:tcW w:w="1468" w:type="dxa"/>
            <w:vMerge w:val="restart"/>
            <w:vAlign w:val="center"/>
          </w:tcPr>
          <w:p w14:paraId="6DBF65A4" w14:textId="7FA94FFA" w:rsidR="002C11D5" w:rsidRPr="009D3C62" w:rsidRDefault="00B876FB" w:rsidP="001E07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2C11D5" w:rsidRPr="0007328C" w14:paraId="17FE3979" w14:textId="77777777" w:rsidTr="008C13C8">
        <w:trPr>
          <w:trHeight w:val="312"/>
        </w:trPr>
        <w:tc>
          <w:tcPr>
            <w:tcW w:w="1384" w:type="dxa"/>
            <w:vMerge/>
            <w:vAlign w:val="center"/>
          </w:tcPr>
          <w:p w14:paraId="5EE7E4EC" w14:textId="77777777" w:rsidR="002C11D5" w:rsidRPr="0007328C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1461D7C" w14:textId="74F03099" w:rsidR="002C11D5" w:rsidRPr="0007328C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14:paraId="79E5D929" w14:textId="6AC7BCE2" w:rsidR="002C11D5" w:rsidRPr="00105507" w:rsidRDefault="00B876FB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6FB">
              <w:rPr>
                <w:rFonts w:ascii="Times New Roman" w:hAnsi="Times New Roman" w:cs="Times New Roman"/>
                <w:sz w:val="18"/>
                <w:szCs w:val="18"/>
              </w:rPr>
              <w:t>ATTCACCTCAGCCATGTGTCTC</w:t>
            </w:r>
          </w:p>
        </w:tc>
        <w:tc>
          <w:tcPr>
            <w:tcW w:w="1468" w:type="dxa"/>
            <w:vMerge/>
            <w:vAlign w:val="center"/>
          </w:tcPr>
          <w:p w14:paraId="01C9062A" w14:textId="77777777" w:rsidR="002C11D5" w:rsidRPr="009D3C62" w:rsidRDefault="002C11D5" w:rsidP="001E07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11D5" w:rsidRPr="0007328C" w14:paraId="789FF4AF" w14:textId="77777777" w:rsidTr="008C13C8">
        <w:trPr>
          <w:trHeight w:val="312"/>
        </w:trPr>
        <w:tc>
          <w:tcPr>
            <w:tcW w:w="1384" w:type="dxa"/>
            <w:vMerge w:val="restart"/>
            <w:vAlign w:val="center"/>
          </w:tcPr>
          <w:p w14:paraId="68BA0B65" w14:textId="6DB90457" w:rsidR="002C11D5" w:rsidRPr="0007328C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1</w:t>
            </w:r>
          </w:p>
        </w:tc>
        <w:tc>
          <w:tcPr>
            <w:tcW w:w="992" w:type="dxa"/>
          </w:tcPr>
          <w:p w14:paraId="44540725" w14:textId="3D856221" w:rsidR="002C11D5" w:rsidRPr="0007328C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14:paraId="66A2EE08" w14:textId="5C4F664C" w:rsidR="002C11D5" w:rsidRPr="00105507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1D5">
              <w:rPr>
                <w:rFonts w:ascii="Times New Roman" w:hAnsi="Times New Roman" w:cs="Times New Roman"/>
                <w:sz w:val="18"/>
                <w:szCs w:val="18"/>
              </w:rPr>
              <w:t>TGCTTCCCAGAGGTACTGGA</w:t>
            </w:r>
          </w:p>
        </w:tc>
        <w:tc>
          <w:tcPr>
            <w:tcW w:w="1468" w:type="dxa"/>
            <w:vMerge w:val="restart"/>
            <w:vAlign w:val="center"/>
          </w:tcPr>
          <w:p w14:paraId="13928FB6" w14:textId="54B148F6" w:rsidR="002C11D5" w:rsidRPr="009D3C62" w:rsidRDefault="002C11D5" w:rsidP="001E07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2C11D5" w:rsidRPr="0007328C" w14:paraId="74367806" w14:textId="77777777" w:rsidTr="008C13C8">
        <w:trPr>
          <w:trHeight w:val="312"/>
        </w:trPr>
        <w:tc>
          <w:tcPr>
            <w:tcW w:w="1384" w:type="dxa"/>
            <w:vMerge/>
            <w:vAlign w:val="center"/>
          </w:tcPr>
          <w:p w14:paraId="2B7AC6ED" w14:textId="77777777" w:rsidR="002C11D5" w:rsidRPr="0007328C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02E3490" w14:textId="41127244" w:rsidR="002C11D5" w:rsidRPr="0007328C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14:paraId="27A33036" w14:textId="02329B01" w:rsidR="002C11D5" w:rsidRPr="00105507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1D5">
              <w:rPr>
                <w:rFonts w:ascii="Times New Roman" w:hAnsi="Times New Roman" w:cs="Times New Roman"/>
                <w:sz w:val="18"/>
                <w:szCs w:val="18"/>
              </w:rPr>
              <w:t>TCTGCTTCCACCCCATTTTCT</w:t>
            </w:r>
          </w:p>
        </w:tc>
        <w:tc>
          <w:tcPr>
            <w:tcW w:w="1468" w:type="dxa"/>
            <w:vMerge/>
            <w:vAlign w:val="center"/>
          </w:tcPr>
          <w:p w14:paraId="3A7D4E6D" w14:textId="77777777" w:rsidR="002C11D5" w:rsidRPr="009D3C62" w:rsidRDefault="002C11D5" w:rsidP="001E07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11D5" w:rsidRPr="0007328C" w14:paraId="03C50563" w14:textId="77777777" w:rsidTr="008C13C8">
        <w:trPr>
          <w:trHeight w:val="312"/>
        </w:trPr>
        <w:tc>
          <w:tcPr>
            <w:tcW w:w="1384" w:type="dxa"/>
            <w:vMerge w:val="restart"/>
            <w:vAlign w:val="center"/>
          </w:tcPr>
          <w:p w14:paraId="68A76282" w14:textId="3E89ECEB" w:rsidR="002C11D5" w:rsidRPr="0007328C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1</w:t>
            </w:r>
          </w:p>
        </w:tc>
        <w:tc>
          <w:tcPr>
            <w:tcW w:w="992" w:type="dxa"/>
          </w:tcPr>
          <w:p w14:paraId="787AF774" w14:textId="7BB67237" w:rsidR="002C11D5" w:rsidRPr="0007328C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14:paraId="2074225E" w14:textId="61C9D895" w:rsidR="002C11D5" w:rsidRPr="00105507" w:rsidRDefault="00B876FB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6FB">
              <w:rPr>
                <w:rFonts w:ascii="Times New Roman" w:hAnsi="Times New Roman" w:cs="Times New Roman"/>
                <w:sz w:val="18"/>
                <w:szCs w:val="18"/>
              </w:rPr>
              <w:t>TCTGCTCCCCTGAGATTCGT</w:t>
            </w:r>
          </w:p>
        </w:tc>
        <w:tc>
          <w:tcPr>
            <w:tcW w:w="1468" w:type="dxa"/>
            <w:vMerge w:val="restart"/>
            <w:vAlign w:val="center"/>
          </w:tcPr>
          <w:p w14:paraId="22572221" w14:textId="663020DA" w:rsidR="002C11D5" w:rsidRPr="009D3C62" w:rsidRDefault="00B876FB" w:rsidP="001E07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2C11D5" w:rsidRPr="0007328C" w14:paraId="37C87FEF" w14:textId="77777777" w:rsidTr="008C13C8">
        <w:trPr>
          <w:trHeight w:val="312"/>
        </w:trPr>
        <w:tc>
          <w:tcPr>
            <w:tcW w:w="1384" w:type="dxa"/>
            <w:vMerge/>
            <w:vAlign w:val="center"/>
          </w:tcPr>
          <w:p w14:paraId="386C5FB0" w14:textId="77777777" w:rsidR="002C11D5" w:rsidRPr="0007328C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09FA9AC" w14:textId="2148AE2E" w:rsidR="002C11D5" w:rsidRPr="0007328C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14:paraId="783CF0F1" w14:textId="4F96E724" w:rsidR="002C11D5" w:rsidRPr="00105507" w:rsidRDefault="00B876FB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6FB">
              <w:rPr>
                <w:rFonts w:ascii="Times New Roman" w:hAnsi="Times New Roman" w:cs="Times New Roman"/>
                <w:sz w:val="18"/>
                <w:szCs w:val="18"/>
              </w:rPr>
              <w:t>GCCACAGCCCCGTTTTATTT</w:t>
            </w:r>
          </w:p>
        </w:tc>
        <w:tc>
          <w:tcPr>
            <w:tcW w:w="1468" w:type="dxa"/>
            <w:vMerge/>
            <w:vAlign w:val="center"/>
          </w:tcPr>
          <w:p w14:paraId="54F43600" w14:textId="77777777" w:rsidR="002C11D5" w:rsidRPr="009D3C62" w:rsidRDefault="002C11D5" w:rsidP="001E07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11D5" w:rsidRPr="0007328C" w14:paraId="795FDB00" w14:textId="77777777" w:rsidTr="008C13C8">
        <w:trPr>
          <w:trHeight w:val="312"/>
        </w:trPr>
        <w:tc>
          <w:tcPr>
            <w:tcW w:w="1384" w:type="dxa"/>
            <w:vMerge w:val="restart"/>
            <w:vAlign w:val="center"/>
          </w:tcPr>
          <w:p w14:paraId="503B04F1" w14:textId="6AF29D75" w:rsidR="002C11D5" w:rsidRPr="0007328C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KIN</w:t>
            </w:r>
          </w:p>
        </w:tc>
        <w:tc>
          <w:tcPr>
            <w:tcW w:w="992" w:type="dxa"/>
          </w:tcPr>
          <w:p w14:paraId="03397CED" w14:textId="7C4EDA79" w:rsidR="002C11D5" w:rsidRPr="0007328C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14:paraId="4F7A4EBD" w14:textId="5A474E7F" w:rsidR="002C11D5" w:rsidRPr="00105507" w:rsidRDefault="00FC5CDA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5CDA">
              <w:rPr>
                <w:rFonts w:ascii="Times New Roman" w:hAnsi="Times New Roman" w:cs="Times New Roman"/>
                <w:sz w:val="18"/>
                <w:szCs w:val="18"/>
              </w:rPr>
              <w:t>AACTCCAGCCATGGTTTCCC</w:t>
            </w:r>
          </w:p>
        </w:tc>
        <w:tc>
          <w:tcPr>
            <w:tcW w:w="1468" w:type="dxa"/>
            <w:vMerge w:val="restart"/>
            <w:vAlign w:val="center"/>
          </w:tcPr>
          <w:p w14:paraId="222B7CCF" w14:textId="1A90FFC5" w:rsidR="002C11D5" w:rsidRPr="009D3C62" w:rsidRDefault="00FC5CDA" w:rsidP="001E07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2C11D5" w:rsidRPr="0007328C" w14:paraId="5F5A612C" w14:textId="77777777" w:rsidTr="008C13C8">
        <w:trPr>
          <w:trHeight w:val="312"/>
        </w:trPr>
        <w:tc>
          <w:tcPr>
            <w:tcW w:w="1384" w:type="dxa"/>
            <w:vMerge/>
            <w:vAlign w:val="center"/>
          </w:tcPr>
          <w:p w14:paraId="6D618BFA" w14:textId="77777777" w:rsidR="002C11D5" w:rsidRPr="0007328C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243F51F" w14:textId="782043E6" w:rsidR="002C11D5" w:rsidRPr="0007328C" w:rsidRDefault="002C11D5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14:paraId="141F977B" w14:textId="65304D5E" w:rsidR="002C11D5" w:rsidRPr="00105507" w:rsidRDefault="00FC5CDA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5CDA">
              <w:rPr>
                <w:rFonts w:ascii="Times New Roman" w:hAnsi="Times New Roman" w:cs="Times New Roman"/>
                <w:sz w:val="18"/>
                <w:szCs w:val="18"/>
              </w:rPr>
              <w:t>CCTGCGAAAATCACACGCAA</w:t>
            </w:r>
          </w:p>
        </w:tc>
        <w:tc>
          <w:tcPr>
            <w:tcW w:w="1468" w:type="dxa"/>
            <w:vMerge/>
            <w:vAlign w:val="center"/>
          </w:tcPr>
          <w:p w14:paraId="1B030EC5" w14:textId="77777777" w:rsidR="002C11D5" w:rsidRPr="009D3C62" w:rsidRDefault="002C11D5" w:rsidP="001E07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13C8" w:rsidRPr="0007328C" w14:paraId="6B28758B" w14:textId="77777777" w:rsidTr="008C13C8">
        <w:trPr>
          <w:trHeight w:val="312"/>
        </w:trPr>
        <w:tc>
          <w:tcPr>
            <w:tcW w:w="1384" w:type="dxa"/>
            <w:vMerge w:val="restart"/>
            <w:vAlign w:val="center"/>
          </w:tcPr>
          <w:p w14:paraId="294ECB5F" w14:textId="2BE7090E" w:rsidR="008C13C8" w:rsidRPr="0007328C" w:rsidRDefault="008C13C8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K1</w:t>
            </w:r>
          </w:p>
        </w:tc>
        <w:tc>
          <w:tcPr>
            <w:tcW w:w="992" w:type="dxa"/>
          </w:tcPr>
          <w:p w14:paraId="4EDCD50D" w14:textId="08D9B6C9" w:rsidR="008C13C8" w:rsidRPr="0007328C" w:rsidRDefault="008C13C8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14:paraId="08E62FE3" w14:textId="21A34709" w:rsidR="008C13C8" w:rsidRPr="00105507" w:rsidRDefault="008C13C8" w:rsidP="002C11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1D5">
              <w:rPr>
                <w:rFonts w:ascii="Times New Roman" w:hAnsi="Times New Roman" w:cs="Times New Roman"/>
                <w:sz w:val="18"/>
                <w:szCs w:val="18"/>
              </w:rPr>
              <w:t>TTGCCCCTAACACGAGGAAC</w:t>
            </w:r>
          </w:p>
        </w:tc>
        <w:tc>
          <w:tcPr>
            <w:tcW w:w="1468" w:type="dxa"/>
            <w:vMerge w:val="restart"/>
            <w:vAlign w:val="center"/>
          </w:tcPr>
          <w:p w14:paraId="01C7DAFB" w14:textId="52157097" w:rsidR="008C13C8" w:rsidRPr="009D3C62" w:rsidRDefault="008C13C8" w:rsidP="008C13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C13C8" w:rsidRPr="0007328C" w14:paraId="004B792A" w14:textId="77777777" w:rsidTr="008C13C8">
        <w:trPr>
          <w:trHeight w:val="312"/>
        </w:trPr>
        <w:tc>
          <w:tcPr>
            <w:tcW w:w="1384" w:type="dxa"/>
            <w:vMerge/>
          </w:tcPr>
          <w:p w14:paraId="0A3255B4" w14:textId="77777777" w:rsidR="008C13C8" w:rsidRPr="0007328C" w:rsidRDefault="008C13C8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80E9CB4" w14:textId="2345E39C" w:rsidR="008C13C8" w:rsidRPr="0007328C" w:rsidRDefault="008C13C8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28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14:paraId="739E75B6" w14:textId="0FE8F2F3" w:rsidR="008C13C8" w:rsidRPr="00105507" w:rsidRDefault="008C13C8" w:rsidP="001E0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1D5">
              <w:rPr>
                <w:rFonts w:ascii="Times New Roman" w:hAnsi="Times New Roman" w:cs="Times New Roman"/>
                <w:sz w:val="18"/>
                <w:szCs w:val="18"/>
              </w:rPr>
              <w:t>ACGTGCTGACCCATGTTGAT</w:t>
            </w:r>
          </w:p>
        </w:tc>
        <w:tc>
          <w:tcPr>
            <w:tcW w:w="1468" w:type="dxa"/>
            <w:vMerge/>
            <w:vAlign w:val="center"/>
          </w:tcPr>
          <w:p w14:paraId="2116BC88" w14:textId="77777777" w:rsidR="008C13C8" w:rsidRPr="009D3C62" w:rsidRDefault="008C13C8" w:rsidP="008C13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13C8" w:rsidRPr="0007328C" w14:paraId="28A0024D" w14:textId="77777777" w:rsidTr="008C13C8">
        <w:trPr>
          <w:trHeight w:val="312"/>
        </w:trPr>
        <w:tc>
          <w:tcPr>
            <w:tcW w:w="1384" w:type="dxa"/>
            <w:vMerge w:val="restart"/>
            <w:vAlign w:val="center"/>
          </w:tcPr>
          <w:p w14:paraId="38071569" w14:textId="7F729F86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YL2</w:t>
            </w:r>
          </w:p>
        </w:tc>
        <w:tc>
          <w:tcPr>
            <w:tcW w:w="992" w:type="dxa"/>
          </w:tcPr>
          <w:p w14:paraId="02CD3BB5" w14:textId="77AFA60F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14:paraId="16784B13" w14:textId="6C0E6FE6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TTCTTCTCGGGAGGCAGTG</w:t>
            </w:r>
          </w:p>
        </w:tc>
        <w:tc>
          <w:tcPr>
            <w:tcW w:w="1468" w:type="dxa"/>
            <w:vMerge w:val="restart"/>
            <w:vAlign w:val="center"/>
          </w:tcPr>
          <w:p w14:paraId="1FE4D3D9" w14:textId="152E6ED7" w:rsidR="008C13C8" w:rsidRPr="00593A4E" w:rsidRDefault="008C13C8" w:rsidP="008C13C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6</w:t>
            </w:r>
          </w:p>
        </w:tc>
      </w:tr>
      <w:tr w:rsidR="008C13C8" w:rsidRPr="0007328C" w14:paraId="4A99C273" w14:textId="77777777" w:rsidTr="008C13C8">
        <w:trPr>
          <w:trHeight w:val="312"/>
        </w:trPr>
        <w:tc>
          <w:tcPr>
            <w:tcW w:w="1384" w:type="dxa"/>
            <w:vMerge/>
          </w:tcPr>
          <w:p w14:paraId="1D850EFA" w14:textId="77777777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49C5FD8" w14:textId="28827321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14:paraId="4E159ED6" w14:textId="34112283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GAAGCCATCCCTGTTCTGG</w:t>
            </w:r>
          </w:p>
        </w:tc>
        <w:tc>
          <w:tcPr>
            <w:tcW w:w="1468" w:type="dxa"/>
            <w:vMerge/>
            <w:vAlign w:val="center"/>
          </w:tcPr>
          <w:p w14:paraId="2E7B4884" w14:textId="77777777" w:rsidR="008C13C8" w:rsidRPr="00593A4E" w:rsidRDefault="008C13C8" w:rsidP="008C13C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C13C8" w:rsidRPr="0007328C" w14:paraId="67DB1E34" w14:textId="77777777" w:rsidTr="008C13C8">
        <w:trPr>
          <w:trHeight w:val="312"/>
        </w:trPr>
        <w:tc>
          <w:tcPr>
            <w:tcW w:w="1384" w:type="dxa"/>
            <w:vMerge w:val="restart"/>
            <w:vAlign w:val="center"/>
          </w:tcPr>
          <w:p w14:paraId="59C13D1B" w14:textId="29E41E63" w:rsidR="008C13C8" w:rsidRPr="00593A4E" w:rsidRDefault="0078370D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T</w:t>
            </w: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NI3</w:t>
            </w:r>
          </w:p>
        </w:tc>
        <w:tc>
          <w:tcPr>
            <w:tcW w:w="992" w:type="dxa"/>
          </w:tcPr>
          <w:p w14:paraId="65521DEE" w14:textId="4854E282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14:paraId="1A532D99" w14:textId="1C650A03" w:rsidR="008C13C8" w:rsidRPr="00593A4E" w:rsidRDefault="0078370D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CTCCAACTACCGCGCTTAT</w:t>
            </w:r>
          </w:p>
        </w:tc>
        <w:tc>
          <w:tcPr>
            <w:tcW w:w="1468" w:type="dxa"/>
            <w:vMerge w:val="restart"/>
            <w:vAlign w:val="center"/>
          </w:tcPr>
          <w:p w14:paraId="0408FCE9" w14:textId="6D40BCD0" w:rsidR="008C13C8" w:rsidRPr="00593A4E" w:rsidRDefault="00593A4E" w:rsidP="008C13C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7</w:t>
            </w: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</w:t>
            </w:r>
          </w:p>
        </w:tc>
      </w:tr>
      <w:tr w:rsidR="008C13C8" w:rsidRPr="0007328C" w14:paraId="7EBF2994" w14:textId="77777777" w:rsidTr="008C13C8">
        <w:trPr>
          <w:trHeight w:val="312"/>
        </w:trPr>
        <w:tc>
          <w:tcPr>
            <w:tcW w:w="1384" w:type="dxa"/>
            <w:vMerge/>
            <w:vAlign w:val="center"/>
          </w:tcPr>
          <w:p w14:paraId="5C22AD7F" w14:textId="77777777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966BD99" w14:textId="7B826C5D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14:paraId="358475F7" w14:textId="31F3F2D8" w:rsidR="008C13C8" w:rsidRPr="00593A4E" w:rsidRDefault="0078370D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TGCAATTTTCTCGAGGCGG</w:t>
            </w:r>
          </w:p>
        </w:tc>
        <w:tc>
          <w:tcPr>
            <w:tcW w:w="1468" w:type="dxa"/>
            <w:vMerge/>
            <w:vAlign w:val="center"/>
          </w:tcPr>
          <w:p w14:paraId="35AE6756" w14:textId="77777777" w:rsidR="008C13C8" w:rsidRPr="00593A4E" w:rsidRDefault="008C13C8" w:rsidP="008C13C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C13C8" w:rsidRPr="0007328C" w14:paraId="70D489A7" w14:textId="77777777" w:rsidTr="008C13C8">
        <w:trPr>
          <w:trHeight w:val="312"/>
        </w:trPr>
        <w:tc>
          <w:tcPr>
            <w:tcW w:w="1384" w:type="dxa"/>
            <w:vMerge w:val="restart"/>
            <w:vAlign w:val="center"/>
          </w:tcPr>
          <w:p w14:paraId="579F570E" w14:textId="21CB6FA2" w:rsidR="008C13C8" w:rsidRPr="00593A4E" w:rsidRDefault="00593A4E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N</w:t>
            </w:r>
          </w:p>
        </w:tc>
        <w:tc>
          <w:tcPr>
            <w:tcW w:w="992" w:type="dxa"/>
          </w:tcPr>
          <w:p w14:paraId="16DB93FF" w14:textId="55843581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14:paraId="00C9644C" w14:textId="220AD349" w:rsidR="008C13C8" w:rsidRPr="00593A4E" w:rsidRDefault="00593A4E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CCTCAACAAGCACGTCAAA</w:t>
            </w:r>
          </w:p>
        </w:tc>
        <w:tc>
          <w:tcPr>
            <w:tcW w:w="1468" w:type="dxa"/>
            <w:vMerge w:val="restart"/>
            <w:vAlign w:val="center"/>
          </w:tcPr>
          <w:p w14:paraId="49197619" w14:textId="2CB422F4" w:rsidR="008C13C8" w:rsidRPr="00593A4E" w:rsidRDefault="00593A4E" w:rsidP="008C13C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1</w:t>
            </w:r>
          </w:p>
        </w:tc>
      </w:tr>
      <w:tr w:rsidR="008C13C8" w:rsidRPr="0007328C" w14:paraId="4715BBC2" w14:textId="77777777" w:rsidTr="008C13C8">
        <w:trPr>
          <w:trHeight w:val="312"/>
        </w:trPr>
        <w:tc>
          <w:tcPr>
            <w:tcW w:w="1384" w:type="dxa"/>
            <w:vMerge/>
          </w:tcPr>
          <w:p w14:paraId="24B1B88A" w14:textId="77777777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1015D20" w14:textId="4C056A4F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14:paraId="3C5E6A0B" w14:textId="06DF71B8" w:rsidR="008C13C8" w:rsidRPr="00593A4E" w:rsidRDefault="00593A4E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CCTGTCTGCATGGGATGAC</w:t>
            </w:r>
          </w:p>
        </w:tc>
        <w:tc>
          <w:tcPr>
            <w:tcW w:w="1468" w:type="dxa"/>
            <w:vMerge/>
            <w:vAlign w:val="center"/>
          </w:tcPr>
          <w:p w14:paraId="0D170489" w14:textId="77777777" w:rsidR="008C13C8" w:rsidRPr="00593A4E" w:rsidRDefault="008C13C8" w:rsidP="008C13C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C13C8" w:rsidRPr="0007328C" w14:paraId="6FA91BB4" w14:textId="77777777" w:rsidTr="008C13C8">
        <w:trPr>
          <w:trHeight w:val="312"/>
        </w:trPr>
        <w:tc>
          <w:tcPr>
            <w:tcW w:w="1384" w:type="dxa"/>
            <w:vMerge w:val="restart"/>
            <w:vAlign w:val="center"/>
          </w:tcPr>
          <w:p w14:paraId="27D0DFF7" w14:textId="11EC7C8A" w:rsidR="008C13C8" w:rsidRPr="00593A4E" w:rsidRDefault="00593A4E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YR2</w:t>
            </w:r>
          </w:p>
        </w:tc>
        <w:tc>
          <w:tcPr>
            <w:tcW w:w="992" w:type="dxa"/>
          </w:tcPr>
          <w:p w14:paraId="132CBC15" w14:textId="0001BD63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14:paraId="363831B2" w14:textId="7509857C" w:rsidR="008C13C8" w:rsidRPr="00593A4E" w:rsidRDefault="00593A4E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AGATCATGCAGCCAGAGCC</w:t>
            </w:r>
          </w:p>
        </w:tc>
        <w:tc>
          <w:tcPr>
            <w:tcW w:w="1468" w:type="dxa"/>
            <w:vMerge w:val="restart"/>
            <w:vAlign w:val="center"/>
          </w:tcPr>
          <w:p w14:paraId="24D738C1" w14:textId="1769F369" w:rsidR="008C13C8" w:rsidRPr="00593A4E" w:rsidRDefault="00593A4E" w:rsidP="008C13C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1</w:t>
            </w:r>
          </w:p>
        </w:tc>
      </w:tr>
      <w:tr w:rsidR="008C13C8" w:rsidRPr="0007328C" w14:paraId="42C808B4" w14:textId="77777777" w:rsidTr="008C13C8">
        <w:trPr>
          <w:trHeight w:val="312"/>
        </w:trPr>
        <w:tc>
          <w:tcPr>
            <w:tcW w:w="1384" w:type="dxa"/>
            <w:vMerge/>
            <w:vAlign w:val="center"/>
          </w:tcPr>
          <w:p w14:paraId="4598AF31" w14:textId="77777777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D85CCBC" w14:textId="5DCB25B4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14:paraId="610C0B48" w14:textId="7B64EAA4" w:rsidR="008C13C8" w:rsidRPr="00593A4E" w:rsidRDefault="00593A4E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CAACCAGGACGACTCCAAC</w:t>
            </w:r>
          </w:p>
        </w:tc>
        <w:tc>
          <w:tcPr>
            <w:tcW w:w="1468" w:type="dxa"/>
            <w:vMerge/>
            <w:vAlign w:val="center"/>
          </w:tcPr>
          <w:p w14:paraId="2619B1D5" w14:textId="77777777" w:rsidR="008C13C8" w:rsidRPr="00593A4E" w:rsidRDefault="008C13C8" w:rsidP="008C13C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C13C8" w:rsidRPr="0007328C" w14:paraId="07517420" w14:textId="77777777" w:rsidTr="008C13C8">
        <w:trPr>
          <w:trHeight w:val="312"/>
        </w:trPr>
        <w:tc>
          <w:tcPr>
            <w:tcW w:w="1384" w:type="dxa"/>
            <w:vMerge w:val="restart"/>
            <w:vAlign w:val="center"/>
          </w:tcPr>
          <w:p w14:paraId="4D4DA1AD" w14:textId="34228031" w:rsidR="008C13C8" w:rsidRPr="00593A4E" w:rsidRDefault="00593A4E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NJ2</w:t>
            </w:r>
          </w:p>
        </w:tc>
        <w:tc>
          <w:tcPr>
            <w:tcW w:w="992" w:type="dxa"/>
          </w:tcPr>
          <w:p w14:paraId="364045EF" w14:textId="557240B5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14:paraId="5AC7C4BA" w14:textId="5CAD76BA" w:rsidR="008C13C8" w:rsidRPr="00593A4E" w:rsidRDefault="00593A4E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CTGGCTTTCGTCCTGTCAT</w:t>
            </w:r>
          </w:p>
        </w:tc>
        <w:tc>
          <w:tcPr>
            <w:tcW w:w="1468" w:type="dxa"/>
            <w:vMerge w:val="restart"/>
            <w:vAlign w:val="center"/>
          </w:tcPr>
          <w:p w14:paraId="3CD30AC8" w14:textId="7C10D9AA" w:rsidR="008C13C8" w:rsidRPr="00593A4E" w:rsidRDefault="00593A4E" w:rsidP="008C13C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2</w:t>
            </w:r>
          </w:p>
        </w:tc>
      </w:tr>
      <w:tr w:rsidR="008C13C8" w:rsidRPr="0007328C" w14:paraId="78A7A3EA" w14:textId="77777777" w:rsidTr="008C13C8">
        <w:trPr>
          <w:trHeight w:val="312"/>
        </w:trPr>
        <w:tc>
          <w:tcPr>
            <w:tcW w:w="1384" w:type="dxa"/>
            <w:vMerge/>
            <w:vAlign w:val="center"/>
          </w:tcPr>
          <w:p w14:paraId="5AE09E74" w14:textId="77777777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62BB622" w14:textId="1B29510C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14:paraId="05F72912" w14:textId="1C44162B" w:rsidR="008C13C8" w:rsidRPr="00593A4E" w:rsidRDefault="00593A4E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GAAGCTGTTGACCTCGGAC</w:t>
            </w:r>
          </w:p>
        </w:tc>
        <w:tc>
          <w:tcPr>
            <w:tcW w:w="1468" w:type="dxa"/>
            <w:vMerge/>
            <w:vAlign w:val="center"/>
          </w:tcPr>
          <w:p w14:paraId="75EF4E9C" w14:textId="77777777" w:rsidR="008C13C8" w:rsidRPr="00593A4E" w:rsidRDefault="008C13C8" w:rsidP="008C13C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C13C8" w:rsidRPr="0007328C" w14:paraId="6AAAA1FD" w14:textId="77777777" w:rsidTr="008C13C8">
        <w:trPr>
          <w:trHeight w:val="312"/>
        </w:trPr>
        <w:tc>
          <w:tcPr>
            <w:tcW w:w="1384" w:type="dxa"/>
            <w:vMerge w:val="restart"/>
            <w:vAlign w:val="center"/>
          </w:tcPr>
          <w:p w14:paraId="524841EA" w14:textId="4EF54892" w:rsidR="008C13C8" w:rsidRPr="00593A4E" w:rsidRDefault="00593A4E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N5A</w:t>
            </w:r>
          </w:p>
        </w:tc>
        <w:tc>
          <w:tcPr>
            <w:tcW w:w="992" w:type="dxa"/>
          </w:tcPr>
          <w:p w14:paraId="39159C3A" w14:textId="0B29B471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14:paraId="0D173E55" w14:textId="32EDF59C" w:rsidR="008C13C8" w:rsidRPr="00593A4E" w:rsidRDefault="00593A4E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CAGCAAGCAGGAATCCCA</w:t>
            </w:r>
          </w:p>
        </w:tc>
        <w:tc>
          <w:tcPr>
            <w:tcW w:w="1468" w:type="dxa"/>
            <w:vMerge w:val="restart"/>
            <w:vAlign w:val="center"/>
          </w:tcPr>
          <w:p w14:paraId="4FBEED83" w14:textId="545E1B44" w:rsidR="008C13C8" w:rsidRPr="00593A4E" w:rsidRDefault="00593A4E" w:rsidP="008C13C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4</w:t>
            </w:r>
          </w:p>
        </w:tc>
      </w:tr>
      <w:tr w:rsidR="008C13C8" w:rsidRPr="0007328C" w14:paraId="635974E8" w14:textId="77777777" w:rsidTr="008C13C8">
        <w:trPr>
          <w:trHeight w:val="312"/>
        </w:trPr>
        <w:tc>
          <w:tcPr>
            <w:tcW w:w="1384" w:type="dxa"/>
            <w:vMerge/>
            <w:vAlign w:val="center"/>
          </w:tcPr>
          <w:p w14:paraId="2F155A3A" w14:textId="77777777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332B73" w14:textId="59FC186F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14:paraId="0316C674" w14:textId="67B2E067" w:rsidR="008C13C8" w:rsidRPr="00593A4E" w:rsidRDefault="002C703C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C703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TCGGAGCAACTGTCCTCTG</w:t>
            </w:r>
          </w:p>
        </w:tc>
        <w:tc>
          <w:tcPr>
            <w:tcW w:w="1468" w:type="dxa"/>
            <w:vMerge/>
            <w:vAlign w:val="center"/>
          </w:tcPr>
          <w:p w14:paraId="1BC8044B" w14:textId="77777777" w:rsidR="008C13C8" w:rsidRPr="00593A4E" w:rsidRDefault="008C13C8" w:rsidP="008C13C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C13C8" w:rsidRPr="0007328C" w14:paraId="74FECA58" w14:textId="77777777" w:rsidTr="008C13C8">
        <w:trPr>
          <w:trHeight w:val="312"/>
        </w:trPr>
        <w:tc>
          <w:tcPr>
            <w:tcW w:w="1384" w:type="dxa"/>
            <w:vMerge w:val="restart"/>
            <w:vAlign w:val="center"/>
          </w:tcPr>
          <w:p w14:paraId="79E6D9F2" w14:textId="44992AE1" w:rsidR="008C13C8" w:rsidRPr="00593A4E" w:rsidRDefault="00593A4E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CNA1C</w:t>
            </w:r>
          </w:p>
        </w:tc>
        <w:tc>
          <w:tcPr>
            <w:tcW w:w="992" w:type="dxa"/>
          </w:tcPr>
          <w:p w14:paraId="284407CF" w14:textId="37423BCF" w:rsidR="008C13C8" w:rsidRPr="00593A4E" w:rsidRDefault="008C13C8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orward</w:t>
            </w:r>
          </w:p>
        </w:tc>
        <w:tc>
          <w:tcPr>
            <w:tcW w:w="4678" w:type="dxa"/>
          </w:tcPr>
          <w:p w14:paraId="54EC6372" w14:textId="0544B61C" w:rsidR="008C13C8" w:rsidRPr="00593A4E" w:rsidRDefault="00593A4E" w:rsidP="008C13C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CTTATGGGGCTTTCTTGCAC</w:t>
            </w:r>
          </w:p>
        </w:tc>
        <w:tc>
          <w:tcPr>
            <w:tcW w:w="1468" w:type="dxa"/>
            <w:vMerge w:val="restart"/>
            <w:vAlign w:val="center"/>
          </w:tcPr>
          <w:p w14:paraId="0BAFDEB0" w14:textId="20A32CA0" w:rsidR="008C13C8" w:rsidRPr="00593A4E" w:rsidRDefault="00593A4E" w:rsidP="008C13C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8</w:t>
            </w:r>
          </w:p>
        </w:tc>
      </w:tr>
      <w:tr w:rsidR="008C13C8" w:rsidRPr="0007328C" w14:paraId="05F105E4" w14:textId="77777777" w:rsidTr="008C13C8">
        <w:trPr>
          <w:trHeight w:val="312"/>
        </w:trPr>
        <w:tc>
          <w:tcPr>
            <w:tcW w:w="1384" w:type="dxa"/>
            <w:vMerge/>
            <w:vAlign w:val="center"/>
          </w:tcPr>
          <w:p w14:paraId="6DA58BF3" w14:textId="77777777" w:rsidR="008C13C8" w:rsidRPr="0007328C" w:rsidRDefault="008C13C8" w:rsidP="008C1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F6DE65" w14:textId="02FD33BE" w:rsidR="008C13C8" w:rsidRPr="0007328C" w:rsidRDefault="008C13C8" w:rsidP="008C1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29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verse</w:t>
            </w:r>
          </w:p>
        </w:tc>
        <w:tc>
          <w:tcPr>
            <w:tcW w:w="4678" w:type="dxa"/>
          </w:tcPr>
          <w:p w14:paraId="53BE7892" w14:textId="1BE4ED08" w:rsidR="008C13C8" w:rsidRPr="002C11D5" w:rsidRDefault="00593A4E" w:rsidP="008C1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3A4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CTGGACTGGATGCCAAAGG</w:t>
            </w:r>
          </w:p>
        </w:tc>
        <w:tc>
          <w:tcPr>
            <w:tcW w:w="1468" w:type="dxa"/>
            <w:vMerge/>
            <w:vAlign w:val="center"/>
          </w:tcPr>
          <w:p w14:paraId="4D245581" w14:textId="77777777" w:rsidR="008C13C8" w:rsidRPr="009D3C62" w:rsidRDefault="008C13C8" w:rsidP="008C13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7F59FB9" w14:textId="77777777" w:rsidR="00A73726" w:rsidRPr="0007328C" w:rsidRDefault="00A73726" w:rsidP="00FF419E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A73726" w:rsidRPr="0007328C" w:rsidSect="008A3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63652" w14:textId="77777777" w:rsidR="00415730" w:rsidRDefault="00415730" w:rsidP="006820FD">
      <w:r>
        <w:separator/>
      </w:r>
    </w:p>
  </w:endnote>
  <w:endnote w:type="continuationSeparator" w:id="0">
    <w:p w14:paraId="32595BF3" w14:textId="77777777" w:rsidR="00415730" w:rsidRDefault="00415730" w:rsidP="00682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65A9B" w14:textId="77777777" w:rsidR="00415730" w:rsidRDefault="00415730" w:rsidP="006820FD">
      <w:r>
        <w:separator/>
      </w:r>
    </w:p>
  </w:footnote>
  <w:footnote w:type="continuationSeparator" w:id="0">
    <w:p w14:paraId="5737A85E" w14:textId="77777777" w:rsidR="00415730" w:rsidRDefault="00415730" w:rsidP="006820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A65"/>
    <w:rsid w:val="00012709"/>
    <w:rsid w:val="000133C7"/>
    <w:rsid w:val="00021AE9"/>
    <w:rsid w:val="000369E1"/>
    <w:rsid w:val="00041D91"/>
    <w:rsid w:val="000702B7"/>
    <w:rsid w:val="0007328C"/>
    <w:rsid w:val="00087AB3"/>
    <w:rsid w:val="000B58AF"/>
    <w:rsid w:val="000D3168"/>
    <w:rsid w:val="000E5CB4"/>
    <w:rsid w:val="00105507"/>
    <w:rsid w:val="001929A4"/>
    <w:rsid w:val="001B6EF6"/>
    <w:rsid w:val="001E076C"/>
    <w:rsid w:val="001E1EA0"/>
    <w:rsid w:val="00212364"/>
    <w:rsid w:val="00247532"/>
    <w:rsid w:val="00251E89"/>
    <w:rsid w:val="0029244B"/>
    <w:rsid w:val="002B690A"/>
    <w:rsid w:val="002C11D5"/>
    <w:rsid w:val="002C703C"/>
    <w:rsid w:val="00311F22"/>
    <w:rsid w:val="00321527"/>
    <w:rsid w:val="00371D63"/>
    <w:rsid w:val="00381FC2"/>
    <w:rsid w:val="003C5441"/>
    <w:rsid w:val="003C718D"/>
    <w:rsid w:val="003D5A5F"/>
    <w:rsid w:val="003F375D"/>
    <w:rsid w:val="00411593"/>
    <w:rsid w:val="00415730"/>
    <w:rsid w:val="00421B01"/>
    <w:rsid w:val="00470BFF"/>
    <w:rsid w:val="0049414D"/>
    <w:rsid w:val="004A0D05"/>
    <w:rsid w:val="004B0E96"/>
    <w:rsid w:val="004B3C61"/>
    <w:rsid w:val="004C0ADA"/>
    <w:rsid w:val="005018CA"/>
    <w:rsid w:val="005037AF"/>
    <w:rsid w:val="00511436"/>
    <w:rsid w:val="00550793"/>
    <w:rsid w:val="005778A9"/>
    <w:rsid w:val="00593A4E"/>
    <w:rsid w:val="005A7778"/>
    <w:rsid w:val="005D275A"/>
    <w:rsid w:val="0066277E"/>
    <w:rsid w:val="006820FD"/>
    <w:rsid w:val="006A43D8"/>
    <w:rsid w:val="006A7450"/>
    <w:rsid w:val="006C6267"/>
    <w:rsid w:val="0071687A"/>
    <w:rsid w:val="00735DD7"/>
    <w:rsid w:val="0074098F"/>
    <w:rsid w:val="0078370D"/>
    <w:rsid w:val="00784E49"/>
    <w:rsid w:val="007914AB"/>
    <w:rsid w:val="008831A9"/>
    <w:rsid w:val="0089028E"/>
    <w:rsid w:val="008A3BDF"/>
    <w:rsid w:val="008A5A65"/>
    <w:rsid w:val="008C13C8"/>
    <w:rsid w:val="0093000F"/>
    <w:rsid w:val="0096209D"/>
    <w:rsid w:val="00985A06"/>
    <w:rsid w:val="0098778B"/>
    <w:rsid w:val="009967C3"/>
    <w:rsid w:val="009D3C62"/>
    <w:rsid w:val="00A21FA8"/>
    <w:rsid w:val="00A5455B"/>
    <w:rsid w:val="00A73726"/>
    <w:rsid w:val="00A80077"/>
    <w:rsid w:val="00A80716"/>
    <w:rsid w:val="00AD1136"/>
    <w:rsid w:val="00B65086"/>
    <w:rsid w:val="00B876FB"/>
    <w:rsid w:val="00BA3BC6"/>
    <w:rsid w:val="00BC6FCD"/>
    <w:rsid w:val="00BE0BC5"/>
    <w:rsid w:val="00BE6C4A"/>
    <w:rsid w:val="00BF3EFB"/>
    <w:rsid w:val="00C05298"/>
    <w:rsid w:val="00C5269B"/>
    <w:rsid w:val="00C653A5"/>
    <w:rsid w:val="00C86403"/>
    <w:rsid w:val="00D3089C"/>
    <w:rsid w:val="00D4370F"/>
    <w:rsid w:val="00D53967"/>
    <w:rsid w:val="00D67B85"/>
    <w:rsid w:val="00D95A64"/>
    <w:rsid w:val="00DA2797"/>
    <w:rsid w:val="00DC11EC"/>
    <w:rsid w:val="00E87DE1"/>
    <w:rsid w:val="00ED7CD4"/>
    <w:rsid w:val="00F06079"/>
    <w:rsid w:val="00F140B7"/>
    <w:rsid w:val="00F33DF2"/>
    <w:rsid w:val="00F55A58"/>
    <w:rsid w:val="00F767F8"/>
    <w:rsid w:val="00FA3196"/>
    <w:rsid w:val="00FC5CDA"/>
    <w:rsid w:val="00FE0561"/>
    <w:rsid w:val="00FE219E"/>
    <w:rsid w:val="00FF4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6623B2"/>
  <w15:docId w15:val="{242641AB-8FB5-417F-889F-9B2DCF24C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5A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A5A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D7CD4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ED7CD4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ED7CD4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ED7CD4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ED7CD4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ED7CD4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D7CD4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6820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6820FD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6820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6820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1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huaxizhu</dc:creator>
  <cp:lastModifiedBy>锐 周</cp:lastModifiedBy>
  <cp:revision>11</cp:revision>
  <dcterms:created xsi:type="dcterms:W3CDTF">2022-09-10T06:38:00Z</dcterms:created>
  <dcterms:modified xsi:type="dcterms:W3CDTF">2023-10-08T15:03:00Z</dcterms:modified>
</cp:coreProperties>
</file>